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1"/>
        <w:tblW w:w="0" w:type="auto"/>
        <w:tblLayout w:type="fixed"/>
        <w:tblLook w:val="04A0" w:firstRow="1" w:lastRow="0" w:firstColumn="1" w:lastColumn="0" w:noHBand="0" w:noVBand="1"/>
      </w:tblPr>
      <w:tblGrid>
        <w:gridCol w:w="288"/>
        <w:gridCol w:w="2610"/>
        <w:gridCol w:w="1116"/>
        <w:gridCol w:w="1890"/>
        <w:gridCol w:w="1044"/>
        <w:gridCol w:w="1890"/>
      </w:tblGrid>
      <w:tr w:rsidR="005F2AD0" w:rsidRPr="00BF6DC9" w14:paraId="3BE43386" w14:textId="77777777" w:rsidTr="00756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bottom w:val="nil"/>
              <w:right w:val="nil"/>
            </w:tcBorders>
            <w:shd w:val="clear" w:color="auto" w:fill="D9E2F3" w:themeFill="accent1" w:themeFillTint="33"/>
          </w:tcPr>
          <w:p w14:paraId="47A34925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2610" w:type="dxa"/>
            <w:tcBorders>
              <w:left w:val="nil"/>
              <w:bottom w:val="nil"/>
            </w:tcBorders>
            <w:shd w:val="clear" w:color="auto" w:fill="D9E2F3" w:themeFill="accent1" w:themeFillTint="33"/>
          </w:tcPr>
          <w:p w14:paraId="5E39FDAF" w14:textId="77777777" w:rsidR="005F2AD0" w:rsidRPr="00EC56BC" w:rsidRDefault="005F2AD0" w:rsidP="007563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006" w:type="dxa"/>
            <w:gridSpan w:val="2"/>
            <w:shd w:val="clear" w:color="auto" w:fill="D9E2F3" w:themeFill="accent1" w:themeFillTint="33"/>
          </w:tcPr>
          <w:p w14:paraId="71C61C54" w14:textId="77777777" w:rsidR="005F2AD0" w:rsidRPr="00EC56BC" w:rsidRDefault="005F2AD0" w:rsidP="007563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56BC">
              <w:rPr>
                <w:sz w:val="16"/>
                <w:szCs w:val="16"/>
              </w:rPr>
              <w:t>Derivation cohort</w:t>
            </w:r>
          </w:p>
        </w:tc>
        <w:tc>
          <w:tcPr>
            <w:tcW w:w="2934" w:type="dxa"/>
            <w:gridSpan w:val="2"/>
            <w:shd w:val="clear" w:color="auto" w:fill="D9E2F3" w:themeFill="accent1" w:themeFillTint="33"/>
          </w:tcPr>
          <w:p w14:paraId="5839C916" w14:textId="77777777" w:rsidR="005F2AD0" w:rsidRPr="00EC56BC" w:rsidRDefault="005F2AD0" w:rsidP="007563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56BC">
              <w:rPr>
                <w:sz w:val="16"/>
                <w:szCs w:val="16"/>
              </w:rPr>
              <w:t>Validation cohort</w:t>
            </w:r>
          </w:p>
        </w:tc>
      </w:tr>
      <w:tr w:rsidR="005F2AD0" w:rsidRPr="00BF6DC9" w14:paraId="3779C6F6" w14:textId="77777777" w:rsidTr="00756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top w:val="nil"/>
              <w:right w:val="nil"/>
            </w:tcBorders>
            <w:shd w:val="clear" w:color="auto" w:fill="D9E2F3" w:themeFill="accent1" w:themeFillTint="33"/>
          </w:tcPr>
          <w:p w14:paraId="3C99700D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</w:tcBorders>
            <w:shd w:val="clear" w:color="auto" w:fill="D9E2F3" w:themeFill="accent1" w:themeFillTint="33"/>
          </w:tcPr>
          <w:p w14:paraId="656C6A6D" w14:textId="77777777" w:rsidR="005F2AD0" w:rsidRPr="00EC56BC" w:rsidRDefault="005F2AD0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16" w:type="dxa"/>
            <w:shd w:val="clear" w:color="auto" w:fill="D9E2F3" w:themeFill="accent1" w:themeFillTint="33"/>
          </w:tcPr>
          <w:p w14:paraId="0B3BD149" w14:textId="77777777" w:rsidR="005F2AD0" w:rsidRPr="00EC56BC" w:rsidRDefault="005F2AD0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56BC">
              <w:rPr>
                <w:sz w:val="16"/>
                <w:szCs w:val="16"/>
              </w:rPr>
              <w:t>Population</w:t>
            </w:r>
          </w:p>
        </w:tc>
        <w:tc>
          <w:tcPr>
            <w:tcW w:w="1890" w:type="dxa"/>
            <w:shd w:val="clear" w:color="auto" w:fill="D9E2F3" w:themeFill="accent1" w:themeFillTint="33"/>
          </w:tcPr>
          <w:p w14:paraId="10D89066" w14:textId="77777777" w:rsidR="005F2AD0" w:rsidRPr="00EC56BC" w:rsidRDefault="005F2AD0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56BC">
              <w:rPr>
                <w:sz w:val="16"/>
                <w:szCs w:val="16"/>
              </w:rPr>
              <w:t>Incidence of outcome</w:t>
            </w:r>
          </w:p>
        </w:tc>
        <w:tc>
          <w:tcPr>
            <w:tcW w:w="1044" w:type="dxa"/>
            <w:shd w:val="clear" w:color="auto" w:fill="D9E2F3" w:themeFill="accent1" w:themeFillTint="33"/>
          </w:tcPr>
          <w:p w14:paraId="5F285957" w14:textId="77777777" w:rsidR="005F2AD0" w:rsidRPr="00EC56BC" w:rsidRDefault="005F2AD0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56BC">
              <w:rPr>
                <w:sz w:val="16"/>
                <w:szCs w:val="16"/>
              </w:rPr>
              <w:t>Population</w:t>
            </w:r>
          </w:p>
        </w:tc>
        <w:tc>
          <w:tcPr>
            <w:tcW w:w="1890" w:type="dxa"/>
            <w:shd w:val="clear" w:color="auto" w:fill="D9E2F3" w:themeFill="accent1" w:themeFillTint="33"/>
          </w:tcPr>
          <w:p w14:paraId="29F858F7" w14:textId="77777777" w:rsidR="005F2AD0" w:rsidRPr="00EC56BC" w:rsidRDefault="005F2AD0" w:rsidP="00756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56BC">
              <w:rPr>
                <w:sz w:val="16"/>
                <w:szCs w:val="16"/>
              </w:rPr>
              <w:t>Incidence of outcome</w:t>
            </w:r>
          </w:p>
        </w:tc>
      </w:tr>
      <w:tr w:rsidR="005F2AD0" w:rsidRPr="00BF6DC9" w14:paraId="09755DD5" w14:textId="77777777" w:rsidTr="00756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6"/>
            <w:tcBorders>
              <w:right w:val="nil"/>
            </w:tcBorders>
          </w:tcPr>
          <w:p w14:paraId="55D28CEE" w14:textId="77777777" w:rsidR="005F2AD0" w:rsidRPr="005B17B8" w:rsidRDefault="005F2AD0" w:rsidP="0075635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Age</w:t>
            </w:r>
          </w:p>
        </w:tc>
      </w:tr>
      <w:tr w:rsidR="005F2AD0" w:rsidRPr="00BF6DC9" w14:paraId="27C38C43" w14:textId="77777777" w:rsidTr="00756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769D5FE9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0E755BF1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18-30</w:t>
            </w:r>
          </w:p>
        </w:tc>
        <w:tc>
          <w:tcPr>
            <w:tcW w:w="1116" w:type="dxa"/>
          </w:tcPr>
          <w:p w14:paraId="4754EE6A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516,848</w:t>
            </w:r>
          </w:p>
        </w:tc>
        <w:tc>
          <w:tcPr>
            <w:tcW w:w="1890" w:type="dxa"/>
          </w:tcPr>
          <w:p w14:paraId="204B2563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44,130 (8%)</w:t>
            </w:r>
          </w:p>
        </w:tc>
        <w:tc>
          <w:tcPr>
            <w:tcW w:w="1044" w:type="dxa"/>
          </w:tcPr>
          <w:p w14:paraId="7DE60860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03,584</w:t>
            </w:r>
          </w:p>
        </w:tc>
        <w:tc>
          <w:tcPr>
            <w:tcW w:w="1890" w:type="dxa"/>
          </w:tcPr>
          <w:p w14:paraId="7CDC3AAA" w14:textId="77777777" w:rsidR="005F2AD0" w:rsidRPr="005B17B8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3,311 (12%)</w:t>
            </w:r>
          </w:p>
        </w:tc>
      </w:tr>
      <w:tr w:rsidR="005F2AD0" w:rsidRPr="00BF6DC9" w14:paraId="7D81E64D" w14:textId="77777777" w:rsidTr="00756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13E8AD9A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60589674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30-40</w:t>
            </w:r>
          </w:p>
        </w:tc>
        <w:tc>
          <w:tcPr>
            <w:tcW w:w="1116" w:type="dxa"/>
          </w:tcPr>
          <w:p w14:paraId="4190D21B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779,807</w:t>
            </w:r>
          </w:p>
        </w:tc>
        <w:tc>
          <w:tcPr>
            <w:tcW w:w="1890" w:type="dxa"/>
          </w:tcPr>
          <w:p w14:paraId="6BD93A36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48,211 (6%)</w:t>
            </w:r>
          </w:p>
        </w:tc>
        <w:tc>
          <w:tcPr>
            <w:tcW w:w="1044" w:type="dxa"/>
          </w:tcPr>
          <w:p w14:paraId="079B12BF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65,029</w:t>
            </w:r>
          </w:p>
        </w:tc>
        <w:tc>
          <w:tcPr>
            <w:tcW w:w="1890" w:type="dxa"/>
          </w:tcPr>
          <w:p w14:paraId="632AD6DE" w14:textId="77777777" w:rsidR="005F2AD0" w:rsidRPr="005B17B8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5,241 (9%)</w:t>
            </w:r>
          </w:p>
        </w:tc>
      </w:tr>
      <w:tr w:rsidR="005F2AD0" w:rsidRPr="00BF6DC9" w14:paraId="342E6DDD" w14:textId="77777777" w:rsidTr="00756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7B6D0823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20DE23C6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40-50</w:t>
            </w:r>
          </w:p>
        </w:tc>
        <w:tc>
          <w:tcPr>
            <w:tcW w:w="1116" w:type="dxa"/>
          </w:tcPr>
          <w:p w14:paraId="050F1C8E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698,116</w:t>
            </w:r>
          </w:p>
        </w:tc>
        <w:tc>
          <w:tcPr>
            <w:tcW w:w="1890" w:type="dxa"/>
          </w:tcPr>
          <w:p w14:paraId="2FC71ADA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46,364 (6%)</w:t>
            </w:r>
          </w:p>
        </w:tc>
        <w:tc>
          <w:tcPr>
            <w:tcW w:w="1044" w:type="dxa"/>
          </w:tcPr>
          <w:p w14:paraId="045DD792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65,275</w:t>
            </w:r>
          </w:p>
        </w:tc>
        <w:tc>
          <w:tcPr>
            <w:tcW w:w="1890" w:type="dxa"/>
          </w:tcPr>
          <w:p w14:paraId="1F239C43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5,733 (9%)</w:t>
            </w:r>
          </w:p>
        </w:tc>
      </w:tr>
      <w:tr w:rsidR="005F2AD0" w:rsidRPr="00BF6DC9" w14:paraId="31D5ABC5" w14:textId="77777777" w:rsidTr="00756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7439819C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5D2E4511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50-60</w:t>
            </w:r>
          </w:p>
        </w:tc>
        <w:tc>
          <w:tcPr>
            <w:tcW w:w="1116" w:type="dxa"/>
          </w:tcPr>
          <w:p w14:paraId="531C7FB5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552,882</w:t>
            </w:r>
          </w:p>
        </w:tc>
        <w:tc>
          <w:tcPr>
            <w:tcW w:w="1890" w:type="dxa"/>
          </w:tcPr>
          <w:p w14:paraId="075C1720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41,777 (7%)</w:t>
            </w:r>
          </w:p>
        </w:tc>
        <w:tc>
          <w:tcPr>
            <w:tcW w:w="1044" w:type="dxa"/>
          </w:tcPr>
          <w:p w14:paraId="72EFEE54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37,866</w:t>
            </w:r>
          </w:p>
        </w:tc>
        <w:tc>
          <w:tcPr>
            <w:tcW w:w="1890" w:type="dxa"/>
          </w:tcPr>
          <w:p w14:paraId="79970632" w14:textId="77777777" w:rsidR="005F2AD0" w:rsidRPr="005B17B8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3,716 (9%)</w:t>
            </w:r>
          </w:p>
        </w:tc>
      </w:tr>
      <w:tr w:rsidR="005F2AD0" w:rsidRPr="00BF6DC9" w14:paraId="4D815AA0" w14:textId="77777777" w:rsidTr="00756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6D2B64ED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34CBD96D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60-70</w:t>
            </w:r>
          </w:p>
        </w:tc>
        <w:tc>
          <w:tcPr>
            <w:tcW w:w="1116" w:type="dxa"/>
          </w:tcPr>
          <w:p w14:paraId="0B60F1DC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467,091</w:t>
            </w:r>
          </w:p>
        </w:tc>
        <w:tc>
          <w:tcPr>
            <w:tcW w:w="1890" w:type="dxa"/>
          </w:tcPr>
          <w:p w14:paraId="212B2E6F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37,995 (8%)</w:t>
            </w:r>
          </w:p>
        </w:tc>
        <w:tc>
          <w:tcPr>
            <w:tcW w:w="1044" w:type="dxa"/>
          </w:tcPr>
          <w:p w14:paraId="10A123EE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 xml:space="preserve">119,314 </w:t>
            </w:r>
          </w:p>
        </w:tc>
        <w:tc>
          <w:tcPr>
            <w:tcW w:w="1890" w:type="dxa"/>
          </w:tcPr>
          <w:p w14:paraId="10EC1F81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1,986 (10%)</w:t>
            </w:r>
          </w:p>
        </w:tc>
      </w:tr>
      <w:tr w:rsidR="005F2AD0" w:rsidRPr="00BF6DC9" w14:paraId="10B62881" w14:textId="77777777" w:rsidTr="0075635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767E7FE4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6DFD50E0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70-80</w:t>
            </w:r>
          </w:p>
        </w:tc>
        <w:tc>
          <w:tcPr>
            <w:tcW w:w="1116" w:type="dxa"/>
          </w:tcPr>
          <w:p w14:paraId="2A1495BE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310,195</w:t>
            </w:r>
          </w:p>
        </w:tc>
        <w:tc>
          <w:tcPr>
            <w:tcW w:w="1890" w:type="dxa"/>
          </w:tcPr>
          <w:p w14:paraId="72C150F1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31,885 (10%)</w:t>
            </w:r>
          </w:p>
        </w:tc>
        <w:tc>
          <w:tcPr>
            <w:tcW w:w="1044" w:type="dxa"/>
          </w:tcPr>
          <w:p w14:paraId="7D4B3338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83,951</w:t>
            </w:r>
          </w:p>
        </w:tc>
        <w:tc>
          <w:tcPr>
            <w:tcW w:w="1890" w:type="dxa"/>
          </w:tcPr>
          <w:p w14:paraId="48F8ED58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0,368 (12%)</w:t>
            </w:r>
          </w:p>
        </w:tc>
      </w:tr>
      <w:tr w:rsidR="005F2AD0" w:rsidRPr="00BF6DC9" w14:paraId="44C63F8B" w14:textId="77777777" w:rsidTr="00756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373CA70B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2CE12418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80-90</w:t>
            </w:r>
          </w:p>
        </w:tc>
        <w:tc>
          <w:tcPr>
            <w:tcW w:w="1116" w:type="dxa"/>
          </w:tcPr>
          <w:p w14:paraId="5432710D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228,708</w:t>
            </w:r>
          </w:p>
        </w:tc>
        <w:tc>
          <w:tcPr>
            <w:tcW w:w="1890" w:type="dxa"/>
          </w:tcPr>
          <w:p w14:paraId="2E27F2BD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27,010 (11%)</w:t>
            </w:r>
          </w:p>
        </w:tc>
        <w:tc>
          <w:tcPr>
            <w:tcW w:w="1044" w:type="dxa"/>
          </w:tcPr>
          <w:p w14:paraId="4D980F88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61,992</w:t>
            </w:r>
          </w:p>
        </w:tc>
        <w:tc>
          <w:tcPr>
            <w:tcW w:w="1890" w:type="dxa"/>
          </w:tcPr>
          <w:p w14:paraId="5D98AA33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7,995 (12%)</w:t>
            </w:r>
          </w:p>
        </w:tc>
      </w:tr>
      <w:tr w:rsidR="005F2AD0" w:rsidRPr="00BF6DC9" w14:paraId="2F6408F7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0480893F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521DEFE1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90-100</w:t>
            </w:r>
          </w:p>
        </w:tc>
        <w:tc>
          <w:tcPr>
            <w:tcW w:w="1116" w:type="dxa"/>
          </w:tcPr>
          <w:p w14:paraId="61887B34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63,465</w:t>
            </w:r>
          </w:p>
        </w:tc>
        <w:tc>
          <w:tcPr>
            <w:tcW w:w="1890" w:type="dxa"/>
          </w:tcPr>
          <w:p w14:paraId="4BEB6C61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2,263 (7%)</w:t>
            </w:r>
          </w:p>
        </w:tc>
        <w:tc>
          <w:tcPr>
            <w:tcW w:w="1044" w:type="dxa"/>
          </w:tcPr>
          <w:p w14:paraId="21A9B40F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44,550</w:t>
            </w:r>
          </w:p>
        </w:tc>
        <w:tc>
          <w:tcPr>
            <w:tcW w:w="1890" w:type="dxa"/>
          </w:tcPr>
          <w:p w14:paraId="066D6FBB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3,024 (6%)</w:t>
            </w:r>
          </w:p>
        </w:tc>
      </w:tr>
      <w:tr w:rsidR="005F2AD0" w:rsidRPr="00BF6DC9" w14:paraId="673BC958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6"/>
            <w:tcBorders>
              <w:right w:val="nil"/>
            </w:tcBorders>
          </w:tcPr>
          <w:p w14:paraId="2BB8AFC4" w14:textId="77777777" w:rsidR="005F2AD0" w:rsidRPr="005B17B8" w:rsidRDefault="005F2AD0" w:rsidP="0075635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Sex</w:t>
            </w:r>
          </w:p>
        </w:tc>
      </w:tr>
      <w:tr w:rsidR="005F2AD0" w:rsidRPr="00BF6DC9" w14:paraId="0A0825A7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7BA81852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7AB9FC72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116" w:type="dxa"/>
          </w:tcPr>
          <w:p w14:paraId="4C168897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,937,265</w:t>
            </w:r>
          </w:p>
        </w:tc>
        <w:tc>
          <w:tcPr>
            <w:tcW w:w="1890" w:type="dxa"/>
          </w:tcPr>
          <w:p w14:paraId="1782E758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55,588 (8%)</w:t>
            </w:r>
          </w:p>
        </w:tc>
        <w:tc>
          <w:tcPr>
            <w:tcW w:w="1044" w:type="dxa"/>
          </w:tcPr>
          <w:p w14:paraId="13F1D052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454,424</w:t>
            </w:r>
          </w:p>
        </w:tc>
        <w:tc>
          <w:tcPr>
            <w:tcW w:w="1890" w:type="dxa"/>
          </w:tcPr>
          <w:p w14:paraId="3ED199DA" w14:textId="77777777" w:rsidR="005F2AD0" w:rsidRPr="005B17B8" w:rsidRDefault="005F2AD0" w:rsidP="007563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47,937 (10%)</w:t>
            </w:r>
          </w:p>
        </w:tc>
      </w:tr>
      <w:tr w:rsidR="005F2AD0" w:rsidRPr="00BF6DC9" w14:paraId="14A0CA3A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759928E5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0FC2BFFF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Male</w:t>
            </w:r>
          </w:p>
        </w:tc>
        <w:tc>
          <w:tcPr>
            <w:tcW w:w="1116" w:type="dxa"/>
          </w:tcPr>
          <w:p w14:paraId="3D4C5535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,812,667</w:t>
            </w:r>
          </w:p>
        </w:tc>
        <w:tc>
          <w:tcPr>
            <w:tcW w:w="1890" w:type="dxa"/>
          </w:tcPr>
          <w:p w14:paraId="346D953E" w14:textId="77777777" w:rsidR="005F2AD0" w:rsidRPr="005B17B8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37,543 (7%)</w:t>
            </w:r>
          </w:p>
        </w:tc>
        <w:tc>
          <w:tcPr>
            <w:tcW w:w="1044" w:type="dxa"/>
          </w:tcPr>
          <w:p w14:paraId="6B032DD5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432,941</w:t>
            </w:r>
          </w:p>
        </w:tc>
        <w:tc>
          <w:tcPr>
            <w:tcW w:w="1890" w:type="dxa"/>
          </w:tcPr>
          <w:p w14:paraId="74023B10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44,179 (10%)</w:t>
            </w:r>
          </w:p>
        </w:tc>
      </w:tr>
      <w:tr w:rsidR="005F2AD0" w:rsidRPr="00BF6DC9" w14:paraId="3FC310A1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6"/>
            <w:tcBorders>
              <w:right w:val="nil"/>
            </w:tcBorders>
          </w:tcPr>
          <w:p w14:paraId="777ADED2" w14:textId="77777777" w:rsidR="005F2AD0" w:rsidRPr="005B17B8" w:rsidRDefault="005F2AD0" w:rsidP="0075635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Strategic Health Authority</w:t>
            </w:r>
          </w:p>
        </w:tc>
      </w:tr>
      <w:tr w:rsidR="005F2AD0" w:rsidRPr="00BF6DC9" w14:paraId="737C697A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3961D185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78AFBDC5" w14:textId="77777777" w:rsidR="005F2AD0" w:rsidRPr="005B17B8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 xml:space="preserve">South Central </w:t>
            </w:r>
          </w:p>
        </w:tc>
        <w:tc>
          <w:tcPr>
            <w:tcW w:w="1116" w:type="dxa"/>
          </w:tcPr>
          <w:p w14:paraId="09102256" w14:textId="77777777" w:rsidR="005F2AD0" w:rsidRPr="005B17B8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 xml:space="preserve">572,791 </w:t>
            </w:r>
          </w:p>
        </w:tc>
        <w:tc>
          <w:tcPr>
            <w:tcW w:w="1890" w:type="dxa"/>
          </w:tcPr>
          <w:p w14:paraId="4B01E2C8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40,245 (7%)</w:t>
            </w:r>
          </w:p>
        </w:tc>
        <w:tc>
          <w:tcPr>
            <w:tcW w:w="1044" w:type="dxa"/>
          </w:tcPr>
          <w:p w14:paraId="2265EC93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890" w:type="dxa"/>
          </w:tcPr>
          <w:p w14:paraId="3B3175AE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</w:tr>
      <w:tr w:rsidR="005F2AD0" w:rsidRPr="00BF6DC9" w14:paraId="3A454612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06E7624A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75B252D3" w14:textId="77777777" w:rsidR="005F2AD0" w:rsidRPr="005B17B8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South West</w:t>
            </w:r>
          </w:p>
        </w:tc>
        <w:tc>
          <w:tcPr>
            <w:tcW w:w="1116" w:type="dxa"/>
          </w:tcPr>
          <w:p w14:paraId="55204D5B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558,036</w:t>
            </w:r>
          </w:p>
        </w:tc>
        <w:tc>
          <w:tcPr>
            <w:tcW w:w="1890" w:type="dxa"/>
          </w:tcPr>
          <w:p w14:paraId="53447AB1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54,689 (9%)</w:t>
            </w:r>
          </w:p>
        </w:tc>
        <w:tc>
          <w:tcPr>
            <w:tcW w:w="1044" w:type="dxa"/>
          </w:tcPr>
          <w:p w14:paraId="0523C1F4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890" w:type="dxa"/>
          </w:tcPr>
          <w:p w14:paraId="47D46576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</w:tr>
      <w:tr w:rsidR="005F2AD0" w:rsidRPr="00BF6DC9" w14:paraId="370738B7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0E9DF117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5C36BCF2" w14:textId="77777777" w:rsidR="005F2AD0" w:rsidRPr="005B17B8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 xml:space="preserve">London </w:t>
            </w:r>
          </w:p>
        </w:tc>
        <w:tc>
          <w:tcPr>
            <w:tcW w:w="1116" w:type="dxa"/>
          </w:tcPr>
          <w:p w14:paraId="3AFB7598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817,870</w:t>
            </w:r>
          </w:p>
        </w:tc>
        <w:tc>
          <w:tcPr>
            <w:tcW w:w="1890" w:type="dxa"/>
          </w:tcPr>
          <w:p w14:paraId="5BDB0E5A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62,732 (7%)</w:t>
            </w:r>
          </w:p>
        </w:tc>
        <w:tc>
          <w:tcPr>
            <w:tcW w:w="1044" w:type="dxa"/>
          </w:tcPr>
          <w:p w14:paraId="7DC26D21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890" w:type="dxa"/>
          </w:tcPr>
          <w:p w14:paraId="26E19469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</w:tr>
      <w:tr w:rsidR="005F2AD0" w:rsidRPr="00BF6DC9" w14:paraId="4D1F6938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2B17A3A4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44ED9847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 xml:space="preserve">East of England </w:t>
            </w:r>
          </w:p>
        </w:tc>
        <w:tc>
          <w:tcPr>
            <w:tcW w:w="1116" w:type="dxa"/>
          </w:tcPr>
          <w:p w14:paraId="69F7C37E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540,346</w:t>
            </w:r>
          </w:p>
        </w:tc>
        <w:tc>
          <w:tcPr>
            <w:tcW w:w="1890" w:type="dxa"/>
          </w:tcPr>
          <w:p w14:paraId="6113A199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29,239 (5%)</w:t>
            </w:r>
          </w:p>
        </w:tc>
        <w:tc>
          <w:tcPr>
            <w:tcW w:w="1044" w:type="dxa"/>
          </w:tcPr>
          <w:p w14:paraId="492B48D7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890" w:type="dxa"/>
          </w:tcPr>
          <w:p w14:paraId="1C964D47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</w:tr>
      <w:tr w:rsidR="005F2AD0" w:rsidRPr="00BF6DC9" w14:paraId="2A2DDD56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49146DAC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2FC041A4" w14:textId="77777777" w:rsidR="005F2AD0" w:rsidRPr="005B17B8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 xml:space="preserve">West Midlands  </w:t>
            </w:r>
          </w:p>
        </w:tc>
        <w:tc>
          <w:tcPr>
            <w:tcW w:w="1116" w:type="dxa"/>
          </w:tcPr>
          <w:p w14:paraId="7DA30877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518,586</w:t>
            </w:r>
          </w:p>
        </w:tc>
        <w:tc>
          <w:tcPr>
            <w:tcW w:w="1890" w:type="dxa"/>
          </w:tcPr>
          <w:p w14:paraId="7288BFE7" w14:textId="77777777" w:rsidR="005F2AD0" w:rsidRPr="005B17B8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39,908 (7%)</w:t>
            </w:r>
          </w:p>
        </w:tc>
        <w:tc>
          <w:tcPr>
            <w:tcW w:w="1044" w:type="dxa"/>
          </w:tcPr>
          <w:p w14:paraId="0336F8BB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890" w:type="dxa"/>
          </w:tcPr>
          <w:p w14:paraId="6EF0E27E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</w:tr>
      <w:tr w:rsidR="005F2AD0" w:rsidRPr="00BF6DC9" w14:paraId="3063E8F0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3C90E377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1D73210D" w14:textId="77777777" w:rsidR="005F2AD0" w:rsidRPr="005B17B8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 xml:space="preserve">South East Coast </w:t>
            </w:r>
          </w:p>
        </w:tc>
        <w:tc>
          <w:tcPr>
            <w:tcW w:w="1116" w:type="dxa"/>
          </w:tcPr>
          <w:p w14:paraId="64C7BAE0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591,472</w:t>
            </w:r>
          </w:p>
        </w:tc>
        <w:tc>
          <w:tcPr>
            <w:tcW w:w="1890" w:type="dxa"/>
          </w:tcPr>
          <w:p w14:paraId="5D590455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59,028 (9%)</w:t>
            </w:r>
          </w:p>
        </w:tc>
        <w:tc>
          <w:tcPr>
            <w:tcW w:w="1044" w:type="dxa"/>
          </w:tcPr>
          <w:p w14:paraId="3B080C5E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890" w:type="dxa"/>
          </w:tcPr>
          <w:p w14:paraId="3ECF43AC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</w:tr>
      <w:tr w:rsidR="005F2AD0" w:rsidRPr="00BF6DC9" w14:paraId="5434630D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03EC15A9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1307990A" w14:textId="77777777" w:rsidR="005F2AD0" w:rsidRPr="005B17B8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 xml:space="preserve">East Midlands </w:t>
            </w:r>
          </w:p>
        </w:tc>
        <w:tc>
          <w:tcPr>
            <w:tcW w:w="1116" w:type="dxa"/>
          </w:tcPr>
          <w:p w14:paraId="2586C14B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50,831</w:t>
            </w:r>
          </w:p>
        </w:tc>
        <w:tc>
          <w:tcPr>
            <w:tcW w:w="1890" w:type="dxa"/>
          </w:tcPr>
          <w:p w14:paraId="3DB2179D" w14:textId="77777777" w:rsidR="005F2AD0" w:rsidRPr="005B17B8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7,290 (4%)</w:t>
            </w:r>
          </w:p>
        </w:tc>
        <w:tc>
          <w:tcPr>
            <w:tcW w:w="1044" w:type="dxa"/>
          </w:tcPr>
          <w:p w14:paraId="7440B2CE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890" w:type="dxa"/>
          </w:tcPr>
          <w:p w14:paraId="711881B1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</w:tr>
      <w:tr w:rsidR="005F2AD0" w:rsidRPr="00BF6DC9" w14:paraId="0F27D89C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78C8DE62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4D084EAF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North West</w:t>
            </w:r>
          </w:p>
        </w:tc>
        <w:tc>
          <w:tcPr>
            <w:tcW w:w="1116" w:type="dxa"/>
          </w:tcPr>
          <w:p w14:paraId="52BF7DCB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890" w:type="dxa"/>
          </w:tcPr>
          <w:p w14:paraId="1749B601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44" w:type="dxa"/>
          </w:tcPr>
          <w:p w14:paraId="01D8155D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613,460</w:t>
            </w:r>
          </w:p>
        </w:tc>
        <w:tc>
          <w:tcPr>
            <w:tcW w:w="1890" w:type="dxa"/>
          </w:tcPr>
          <w:p w14:paraId="59B851D2" w14:textId="77777777" w:rsidR="005F2AD0" w:rsidRPr="005B17B8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68,283 (11%)</w:t>
            </w:r>
          </w:p>
        </w:tc>
      </w:tr>
      <w:tr w:rsidR="005F2AD0" w:rsidRPr="00BF6DC9" w14:paraId="00622364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06AD91B2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4BBB15E8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North East</w:t>
            </w:r>
          </w:p>
        </w:tc>
        <w:tc>
          <w:tcPr>
            <w:tcW w:w="1116" w:type="dxa"/>
          </w:tcPr>
          <w:p w14:paraId="6344409E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890" w:type="dxa"/>
          </w:tcPr>
          <w:p w14:paraId="4C6FD759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44" w:type="dxa"/>
          </w:tcPr>
          <w:p w14:paraId="79A54506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89,004</w:t>
            </w:r>
          </w:p>
        </w:tc>
        <w:tc>
          <w:tcPr>
            <w:tcW w:w="1890" w:type="dxa"/>
          </w:tcPr>
          <w:p w14:paraId="5455F343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1,060 (12%)</w:t>
            </w:r>
          </w:p>
        </w:tc>
      </w:tr>
      <w:tr w:rsidR="005F2AD0" w:rsidRPr="00BF6DC9" w14:paraId="0ADA9AEB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4FF462D5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6D80655C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Yorkshire &amp; The Humber</w:t>
            </w:r>
          </w:p>
        </w:tc>
        <w:tc>
          <w:tcPr>
            <w:tcW w:w="1116" w:type="dxa"/>
          </w:tcPr>
          <w:p w14:paraId="71BD7CCB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890" w:type="dxa"/>
          </w:tcPr>
          <w:p w14:paraId="0D697A0D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44" w:type="dxa"/>
          </w:tcPr>
          <w:p w14:paraId="227BF368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84,901</w:t>
            </w:r>
          </w:p>
        </w:tc>
        <w:tc>
          <w:tcPr>
            <w:tcW w:w="1890" w:type="dxa"/>
          </w:tcPr>
          <w:p w14:paraId="0835967B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12,773 (6%)</w:t>
            </w:r>
          </w:p>
        </w:tc>
      </w:tr>
      <w:tr w:rsidR="005F2AD0" w:rsidRPr="00BF6DC9" w14:paraId="68109DB7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6"/>
            <w:tcBorders>
              <w:right w:val="nil"/>
            </w:tcBorders>
          </w:tcPr>
          <w:p w14:paraId="7F75DF9E" w14:textId="77777777" w:rsidR="005F2AD0" w:rsidRPr="005B17B8" w:rsidRDefault="005F2AD0" w:rsidP="00756358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Overall</w:t>
            </w:r>
          </w:p>
        </w:tc>
      </w:tr>
      <w:tr w:rsidR="005F2AD0" w:rsidRPr="00BF6DC9" w14:paraId="1874B793" w14:textId="77777777" w:rsidTr="0075635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tcBorders>
              <w:right w:val="nil"/>
            </w:tcBorders>
          </w:tcPr>
          <w:p w14:paraId="607F7648" w14:textId="77777777" w:rsidR="005F2AD0" w:rsidRPr="00EC56BC" w:rsidRDefault="005F2AD0" w:rsidP="00756358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14E98B37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6" w:type="dxa"/>
          </w:tcPr>
          <w:p w14:paraId="5E8E7566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3,749,932</w:t>
            </w:r>
          </w:p>
        </w:tc>
        <w:tc>
          <w:tcPr>
            <w:tcW w:w="1890" w:type="dxa"/>
          </w:tcPr>
          <w:p w14:paraId="1A3AC1A5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293,131 (7.82%)</w:t>
            </w:r>
          </w:p>
        </w:tc>
        <w:tc>
          <w:tcPr>
            <w:tcW w:w="1044" w:type="dxa"/>
          </w:tcPr>
          <w:p w14:paraId="5B238685" w14:textId="77777777" w:rsidR="005F2AD0" w:rsidRPr="005B17B8" w:rsidRDefault="005F2AD0" w:rsidP="00756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887,365</w:t>
            </w:r>
          </w:p>
        </w:tc>
        <w:tc>
          <w:tcPr>
            <w:tcW w:w="1890" w:type="dxa"/>
          </w:tcPr>
          <w:p w14:paraId="7CEC8344" w14:textId="77777777" w:rsidR="005F2AD0" w:rsidRPr="005B17B8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B17B8">
              <w:rPr>
                <w:rFonts w:asciiTheme="majorHAnsi" w:hAnsiTheme="majorHAnsi" w:cstheme="majorHAnsi"/>
                <w:color w:val="000000"/>
                <w:sz w:val="16"/>
                <w:szCs w:val="16"/>
                <w:lang w:eastAsia="en-GB"/>
              </w:rPr>
              <w:t>92,116 (10.38%)</w:t>
            </w:r>
          </w:p>
        </w:tc>
      </w:tr>
    </w:tbl>
    <w:p w14:paraId="1AAE6A06" w14:textId="48BDC95B" w:rsidR="00520014" w:rsidRPr="00580953" w:rsidRDefault="00520014" w:rsidP="00AF33A9">
      <w:pPr>
        <w:pStyle w:val="Caption"/>
      </w:pPr>
    </w:p>
    <w:sectPr w:rsidR="00520014" w:rsidRPr="00580953" w:rsidSect="00756358">
      <w:footerReference w:type="default" r:id="rId7"/>
      <w:pgSz w:w="11906" w:h="16838"/>
      <w:pgMar w:top="1440" w:right="1196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B78807" w14:textId="77777777" w:rsidR="00CB7090" w:rsidRDefault="00CB7090">
      <w:r>
        <w:separator/>
      </w:r>
    </w:p>
  </w:endnote>
  <w:endnote w:type="continuationSeparator" w:id="0">
    <w:p w14:paraId="7FF61576" w14:textId="77777777" w:rsidR="00CB7090" w:rsidRDefault="00CB7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5863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D42186" w14:textId="77777777" w:rsidR="009A404D" w:rsidRDefault="009A4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16F676" w14:textId="77777777" w:rsidR="009A404D" w:rsidRDefault="009A40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025723" w14:textId="77777777" w:rsidR="00CB7090" w:rsidRDefault="00CB7090">
      <w:r>
        <w:separator/>
      </w:r>
    </w:p>
  </w:footnote>
  <w:footnote w:type="continuationSeparator" w:id="0">
    <w:p w14:paraId="1A7F0C7D" w14:textId="77777777" w:rsidR="00CB7090" w:rsidRDefault="00CB70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165851"/>
    <w:multiLevelType w:val="multilevel"/>
    <w:tmpl w:val="BE240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08D"/>
    <w:rsid w:val="00023CFF"/>
    <w:rsid w:val="00037780"/>
    <w:rsid w:val="00050CA5"/>
    <w:rsid w:val="00062733"/>
    <w:rsid w:val="000655EA"/>
    <w:rsid w:val="0006573E"/>
    <w:rsid w:val="000718A6"/>
    <w:rsid w:val="00075FA7"/>
    <w:rsid w:val="000766B9"/>
    <w:rsid w:val="00092383"/>
    <w:rsid w:val="000B235D"/>
    <w:rsid w:val="000C7FCF"/>
    <w:rsid w:val="000D26D1"/>
    <w:rsid w:val="001005CF"/>
    <w:rsid w:val="001227DC"/>
    <w:rsid w:val="00125418"/>
    <w:rsid w:val="0012717B"/>
    <w:rsid w:val="00132466"/>
    <w:rsid w:val="001518E9"/>
    <w:rsid w:val="00180854"/>
    <w:rsid w:val="00187550"/>
    <w:rsid w:val="001A11E7"/>
    <w:rsid w:val="001A247C"/>
    <w:rsid w:val="001B5191"/>
    <w:rsid w:val="001B5A36"/>
    <w:rsid w:val="001B7E39"/>
    <w:rsid w:val="001F0015"/>
    <w:rsid w:val="00202228"/>
    <w:rsid w:val="00205165"/>
    <w:rsid w:val="002103CB"/>
    <w:rsid w:val="00231EDF"/>
    <w:rsid w:val="00240375"/>
    <w:rsid w:val="0024669C"/>
    <w:rsid w:val="00251031"/>
    <w:rsid w:val="00287055"/>
    <w:rsid w:val="002B207A"/>
    <w:rsid w:val="002E4D15"/>
    <w:rsid w:val="003009F1"/>
    <w:rsid w:val="0033293A"/>
    <w:rsid w:val="00337A83"/>
    <w:rsid w:val="003522AF"/>
    <w:rsid w:val="00380AA4"/>
    <w:rsid w:val="003950BC"/>
    <w:rsid w:val="003A39CB"/>
    <w:rsid w:val="003D0C59"/>
    <w:rsid w:val="003D608D"/>
    <w:rsid w:val="003F6114"/>
    <w:rsid w:val="00402444"/>
    <w:rsid w:val="00402FDD"/>
    <w:rsid w:val="004245E6"/>
    <w:rsid w:val="004432BA"/>
    <w:rsid w:val="0045548D"/>
    <w:rsid w:val="004702CE"/>
    <w:rsid w:val="00483234"/>
    <w:rsid w:val="004C47A7"/>
    <w:rsid w:val="004E219D"/>
    <w:rsid w:val="004E6C3E"/>
    <w:rsid w:val="00503B07"/>
    <w:rsid w:val="00507091"/>
    <w:rsid w:val="0051696A"/>
    <w:rsid w:val="00520014"/>
    <w:rsid w:val="00522CF9"/>
    <w:rsid w:val="00552246"/>
    <w:rsid w:val="00552834"/>
    <w:rsid w:val="00571DA9"/>
    <w:rsid w:val="00573F3B"/>
    <w:rsid w:val="00580953"/>
    <w:rsid w:val="00586B35"/>
    <w:rsid w:val="00597383"/>
    <w:rsid w:val="005A0BD5"/>
    <w:rsid w:val="005A434B"/>
    <w:rsid w:val="005B17B8"/>
    <w:rsid w:val="005D568A"/>
    <w:rsid w:val="005E675E"/>
    <w:rsid w:val="005F1F6C"/>
    <w:rsid w:val="005F2AD0"/>
    <w:rsid w:val="005F32B8"/>
    <w:rsid w:val="005F3353"/>
    <w:rsid w:val="00615C45"/>
    <w:rsid w:val="00641AE6"/>
    <w:rsid w:val="00664966"/>
    <w:rsid w:val="00666F9D"/>
    <w:rsid w:val="006834F6"/>
    <w:rsid w:val="006A06BB"/>
    <w:rsid w:val="006A3499"/>
    <w:rsid w:val="006B1DB4"/>
    <w:rsid w:val="006B5D08"/>
    <w:rsid w:val="006D6F10"/>
    <w:rsid w:val="006E3633"/>
    <w:rsid w:val="0071642E"/>
    <w:rsid w:val="00723884"/>
    <w:rsid w:val="007464BB"/>
    <w:rsid w:val="00751FCA"/>
    <w:rsid w:val="00756358"/>
    <w:rsid w:val="007942CF"/>
    <w:rsid w:val="0079658E"/>
    <w:rsid w:val="007C58E1"/>
    <w:rsid w:val="007D09BF"/>
    <w:rsid w:val="007D3BB9"/>
    <w:rsid w:val="007E48F5"/>
    <w:rsid w:val="007E5095"/>
    <w:rsid w:val="008046A1"/>
    <w:rsid w:val="00812A72"/>
    <w:rsid w:val="00822556"/>
    <w:rsid w:val="008342AF"/>
    <w:rsid w:val="00840B5C"/>
    <w:rsid w:val="008458DF"/>
    <w:rsid w:val="008539EF"/>
    <w:rsid w:val="008915D9"/>
    <w:rsid w:val="008A7090"/>
    <w:rsid w:val="008A7555"/>
    <w:rsid w:val="008D09BF"/>
    <w:rsid w:val="008E04E2"/>
    <w:rsid w:val="008E6159"/>
    <w:rsid w:val="008E71BA"/>
    <w:rsid w:val="008F41E8"/>
    <w:rsid w:val="0090160A"/>
    <w:rsid w:val="0091593E"/>
    <w:rsid w:val="00917231"/>
    <w:rsid w:val="009372FB"/>
    <w:rsid w:val="009448FE"/>
    <w:rsid w:val="00946502"/>
    <w:rsid w:val="00953331"/>
    <w:rsid w:val="00967785"/>
    <w:rsid w:val="00973ED6"/>
    <w:rsid w:val="00975AE9"/>
    <w:rsid w:val="0098060A"/>
    <w:rsid w:val="0098186E"/>
    <w:rsid w:val="00984665"/>
    <w:rsid w:val="009A2FF1"/>
    <w:rsid w:val="009A404D"/>
    <w:rsid w:val="009C0404"/>
    <w:rsid w:val="009C4F7A"/>
    <w:rsid w:val="009F5196"/>
    <w:rsid w:val="00A117C9"/>
    <w:rsid w:val="00A12027"/>
    <w:rsid w:val="00A14973"/>
    <w:rsid w:val="00A20B91"/>
    <w:rsid w:val="00A463AF"/>
    <w:rsid w:val="00A711A1"/>
    <w:rsid w:val="00A8763B"/>
    <w:rsid w:val="00AC1966"/>
    <w:rsid w:val="00AF33A9"/>
    <w:rsid w:val="00B040DB"/>
    <w:rsid w:val="00B230C7"/>
    <w:rsid w:val="00B26DEB"/>
    <w:rsid w:val="00B55862"/>
    <w:rsid w:val="00B7070F"/>
    <w:rsid w:val="00B7185B"/>
    <w:rsid w:val="00B86231"/>
    <w:rsid w:val="00BA492B"/>
    <w:rsid w:val="00BA74F6"/>
    <w:rsid w:val="00BB0C05"/>
    <w:rsid w:val="00BE63D6"/>
    <w:rsid w:val="00BF4C10"/>
    <w:rsid w:val="00BF6E5E"/>
    <w:rsid w:val="00C11B39"/>
    <w:rsid w:val="00C221E1"/>
    <w:rsid w:val="00C22A6C"/>
    <w:rsid w:val="00C236C2"/>
    <w:rsid w:val="00C32D1F"/>
    <w:rsid w:val="00C61E1E"/>
    <w:rsid w:val="00C876E8"/>
    <w:rsid w:val="00C962F0"/>
    <w:rsid w:val="00CA2C84"/>
    <w:rsid w:val="00CA7ACB"/>
    <w:rsid w:val="00CB7090"/>
    <w:rsid w:val="00CC5A54"/>
    <w:rsid w:val="00D013CD"/>
    <w:rsid w:val="00D5722D"/>
    <w:rsid w:val="00D60055"/>
    <w:rsid w:val="00DC757A"/>
    <w:rsid w:val="00DF5CC3"/>
    <w:rsid w:val="00E21235"/>
    <w:rsid w:val="00E4600B"/>
    <w:rsid w:val="00E54C85"/>
    <w:rsid w:val="00E70AF2"/>
    <w:rsid w:val="00E8017B"/>
    <w:rsid w:val="00EC77FF"/>
    <w:rsid w:val="00EF09DB"/>
    <w:rsid w:val="00F11874"/>
    <w:rsid w:val="00F20EF8"/>
    <w:rsid w:val="00F356A9"/>
    <w:rsid w:val="00F363F0"/>
    <w:rsid w:val="00F40C90"/>
    <w:rsid w:val="00F41550"/>
    <w:rsid w:val="00F436E2"/>
    <w:rsid w:val="00F710B2"/>
    <w:rsid w:val="00F87143"/>
    <w:rsid w:val="00F92589"/>
    <w:rsid w:val="00FA219F"/>
    <w:rsid w:val="00FD5E4B"/>
    <w:rsid w:val="00FE5F53"/>
    <w:rsid w:val="00FF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7ED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608D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F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FC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7FC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60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608D"/>
    <w:rPr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3D608D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3D608D"/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3D608D"/>
  </w:style>
  <w:style w:type="character" w:customStyle="1" w:styleId="Heading1Char">
    <w:name w:val="Heading 1 Char"/>
    <w:basedOn w:val="DefaultParagraphFont"/>
    <w:link w:val="Heading1"/>
    <w:uiPriority w:val="9"/>
    <w:rsid w:val="000C7F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7F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7FCF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756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75635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A06B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06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06BB"/>
    <w:rPr>
      <w:vertAlign w:val="superscript"/>
    </w:rPr>
  </w:style>
  <w:style w:type="table" w:styleId="GridTable5Dark-Accent5">
    <w:name w:val="Grid Table 5 Dark Accent 5"/>
    <w:basedOn w:val="TableNormal"/>
    <w:uiPriority w:val="50"/>
    <w:rsid w:val="000D26D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1Light-Accent5">
    <w:name w:val="Grid Table 1 Light Accent 5"/>
    <w:basedOn w:val="TableNormal"/>
    <w:uiPriority w:val="46"/>
    <w:rsid w:val="00B7070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2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A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A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A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A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A72"/>
    <w:rPr>
      <w:rFonts w:ascii="Times New Roman" w:hAnsi="Times New Roman" w:cs="Times New Roman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8A75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38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</dc:creator>
  <cp:keywords/>
  <dc:description/>
  <cp:lastModifiedBy>Fatemeh Rahimian</cp:lastModifiedBy>
  <cp:revision>3</cp:revision>
  <dcterms:created xsi:type="dcterms:W3CDTF">2018-10-10T17:44:00Z</dcterms:created>
  <dcterms:modified xsi:type="dcterms:W3CDTF">2018-10-24T21:33:00Z</dcterms:modified>
</cp:coreProperties>
</file>